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424C0A" w14:textId="64350410" w:rsidR="00C82C56" w:rsidRDefault="000859A7">
      <w:r>
        <w:t xml:space="preserve">Declaration </w:t>
      </w:r>
      <w:r w:rsidR="00111867">
        <w:t>A</w:t>
      </w:r>
      <w:r>
        <w:t xml:space="preserve">gainst </w:t>
      </w:r>
      <w:r w:rsidR="00111867">
        <w:t>S</w:t>
      </w:r>
      <w:r>
        <w:t>moking</w:t>
      </w:r>
      <w:r w:rsidR="00B346E5">
        <w:t xml:space="preserve"> and Tobacco Use</w:t>
      </w:r>
    </w:p>
    <w:p w14:paraId="1B9B9853" w14:textId="3DC012E3" w:rsidR="00C82C56" w:rsidRDefault="00C82C56"/>
    <w:p w14:paraId="0CA16DDA" w14:textId="7D0FDB6C" w:rsidR="000859A7" w:rsidRDefault="00C12D93">
      <w:r>
        <w:rPr>
          <w:rFonts w:hint="eastAsia"/>
        </w:rPr>
        <w:t>1</w:t>
      </w:r>
      <w:r>
        <w:t xml:space="preserve">. </w:t>
      </w:r>
      <w:r w:rsidR="000859A7">
        <w:rPr>
          <w:rFonts w:hint="eastAsia"/>
        </w:rPr>
        <w:t>W</w:t>
      </w:r>
      <w:r w:rsidR="000859A7">
        <w:t xml:space="preserve">e promote studies on harmful effects of smoking, development of effective smoking cessation, and other issues </w:t>
      </w:r>
      <w:r>
        <w:t>relevant to</w:t>
      </w:r>
      <w:r w:rsidR="000859A7">
        <w:t xml:space="preserve"> our country’s </w:t>
      </w:r>
      <w:r w:rsidR="00D625CC">
        <w:t>tobacco control policies</w:t>
      </w:r>
      <w:r w:rsidR="000859A7">
        <w:t>.</w:t>
      </w:r>
    </w:p>
    <w:p w14:paraId="189DE49E" w14:textId="5DEA02B0" w:rsidR="00C82C56" w:rsidRDefault="00C82C56"/>
    <w:p w14:paraId="7575FBA4" w14:textId="64E73C70" w:rsidR="000859A7" w:rsidRDefault="00C12D93">
      <w:r>
        <w:t xml:space="preserve">2. </w:t>
      </w:r>
      <w:r w:rsidR="000859A7">
        <w:rPr>
          <w:rFonts w:hint="eastAsia"/>
        </w:rPr>
        <w:t>M</w:t>
      </w:r>
      <w:r w:rsidR="000859A7">
        <w:t xml:space="preserve">embers of the society will not receive funding from tobacco related industries or institutions run by such industries. Studies funded by such bodies will be banned from </w:t>
      </w:r>
      <w:r w:rsidR="00262E4D">
        <w:t>presentation</w:t>
      </w:r>
      <w:r w:rsidR="00262E4D">
        <w:t xml:space="preserve"> </w:t>
      </w:r>
      <w:r w:rsidR="000859A7">
        <w:t xml:space="preserve">in the society’s </w:t>
      </w:r>
      <w:r w:rsidR="002031EF">
        <w:t xml:space="preserve">meetings </w:t>
      </w:r>
      <w:r w:rsidR="000859A7">
        <w:t>and submissions to the society</w:t>
      </w:r>
      <w:r w:rsidR="00CF0A35">
        <w:t>’s</w:t>
      </w:r>
      <w:r w:rsidR="000859A7">
        <w:t xml:space="preserve"> journal</w:t>
      </w:r>
      <w:r w:rsidR="00CF0A35">
        <w:t>s</w:t>
      </w:r>
      <w:r w:rsidR="000859A7">
        <w:t>.</w:t>
      </w:r>
    </w:p>
    <w:p w14:paraId="6F1BAD74" w14:textId="54233FED" w:rsidR="00CF0A35" w:rsidRDefault="00CF0A35"/>
    <w:p w14:paraId="6758401C" w14:textId="2B0B533D" w:rsidR="00CF0A35" w:rsidRPr="00CF0A35" w:rsidRDefault="00C12D93">
      <w:r>
        <w:t xml:space="preserve">3. </w:t>
      </w:r>
      <w:r w:rsidR="00CF0A35">
        <w:t xml:space="preserve">We will set an example to society by promoting a complete ban of smoking in all premises of institutions where our members </w:t>
      </w:r>
      <w:bookmarkStart w:id="0" w:name="_GoBack"/>
      <w:r w:rsidR="00262E4D">
        <w:t xml:space="preserve">to which they </w:t>
      </w:r>
      <w:r w:rsidR="00CF0A35">
        <w:t>are affiliated</w:t>
      </w:r>
      <w:bookmarkEnd w:id="0"/>
      <w:r w:rsidR="00CF0A35">
        <w:t xml:space="preserve">. Members who smoke will actively </w:t>
      </w:r>
      <w:r w:rsidR="00262E4D">
        <w:t>make</w:t>
      </w:r>
      <w:r w:rsidR="00CF0A35">
        <w:t xml:space="preserve"> an effort to quit smoking.</w:t>
      </w:r>
    </w:p>
    <w:p w14:paraId="079F719E" w14:textId="0AD66FAD" w:rsidR="00C82C56" w:rsidRDefault="00C82C56"/>
    <w:p w14:paraId="5F86F8F1" w14:textId="1291DA82" w:rsidR="00C82C56" w:rsidRDefault="00C12D93">
      <w:r>
        <w:t xml:space="preserve">4. </w:t>
      </w:r>
      <w:r w:rsidR="00CF0A35">
        <w:rPr>
          <w:rFonts w:hint="eastAsia"/>
        </w:rPr>
        <w:t>W</w:t>
      </w:r>
      <w:r w:rsidR="00CF0A35">
        <w:t xml:space="preserve">e will seize every opportunity to </w:t>
      </w:r>
      <w:r w:rsidR="00B346E5">
        <w:t xml:space="preserve">advocate </w:t>
      </w:r>
      <w:r w:rsidR="00CF0A35">
        <w:t xml:space="preserve">the harms of tobacco to patients and the wider community to promote </w:t>
      </w:r>
      <w:r w:rsidR="00437B0C">
        <w:t xml:space="preserve">non-smoking. </w:t>
      </w:r>
    </w:p>
    <w:p w14:paraId="2B1896C4" w14:textId="695CB47E" w:rsidR="00C82C56" w:rsidRDefault="00C82C56"/>
    <w:p w14:paraId="24853711" w14:textId="00785E89" w:rsidR="00C82C56" w:rsidRDefault="00C12D93">
      <w:r>
        <w:t xml:space="preserve">5. </w:t>
      </w:r>
      <w:r w:rsidR="00437B0C">
        <w:rPr>
          <w:rFonts w:hint="eastAsia"/>
        </w:rPr>
        <w:t>A</w:t>
      </w:r>
      <w:r w:rsidR="00437B0C">
        <w:t xml:space="preserve">ll meetings held by Japan Cancer Association, including the annual </w:t>
      </w:r>
      <w:r w:rsidR="00B830AE">
        <w:t>meeting</w:t>
      </w:r>
      <w:r w:rsidR="00437B0C">
        <w:t xml:space="preserve">, and the facilities where they will take place will be non-smoking. </w:t>
      </w:r>
    </w:p>
    <w:p w14:paraId="60206A3B" w14:textId="569854FD" w:rsidR="00C82C56" w:rsidRDefault="00C82C56"/>
    <w:p w14:paraId="2D015BE8" w14:textId="3CF0DBC9" w:rsidR="00C82C56" w:rsidRDefault="00C12D93">
      <w:r>
        <w:t xml:space="preserve">6. </w:t>
      </w:r>
      <w:r w:rsidR="00437B0C">
        <w:rPr>
          <w:rFonts w:hint="eastAsia"/>
        </w:rPr>
        <w:t>W</w:t>
      </w:r>
      <w:r w:rsidR="00437B0C">
        <w:t xml:space="preserve">e promote education on harmful effects of tobacco and smoking prevention measures for minors. </w:t>
      </w:r>
    </w:p>
    <w:p w14:paraId="3D8E3950" w14:textId="14397F3E" w:rsidR="00C82C56" w:rsidRPr="002F7473" w:rsidRDefault="00C82C56"/>
    <w:p w14:paraId="2971D589" w14:textId="60FCDEB9" w:rsidR="00736A0E" w:rsidRDefault="00C12D93" w:rsidP="00111867">
      <w:r>
        <w:t xml:space="preserve">7. </w:t>
      </w:r>
      <w:r w:rsidR="00736A0E">
        <w:rPr>
          <w:rFonts w:hint="eastAsia"/>
        </w:rPr>
        <w:t>W</w:t>
      </w:r>
      <w:r w:rsidR="00736A0E">
        <w:t>e promote smoking cessation to all smokers and encourage treatment and support for those who wish to quit smoking at medical institutions and at health checkups.</w:t>
      </w:r>
    </w:p>
    <w:p w14:paraId="0DD05DCC" w14:textId="55BBA1A0" w:rsidR="00C82C56" w:rsidRDefault="00C82C56"/>
    <w:p w14:paraId="59C7B9FA" w14:textId="28CAB4BD" w:rsidR="00C82C56" w:rsidRDefault="00C12D93">
      <w:r>
        <w:t xml:space="preserve">8. </w:t>
      </w:r>
      <w:r w:rsidR="00736A0E">
        <w:rPr>
          <w:rFonts w:hint="eastAsia"/>
        </w:rPr>
        <w:t>W</w:t>
      </w:r>
      <w:r w:rsidR="00736A0E">
        <w:t xml:space="preserve">e promote a complete ban of smoking in </w:t>
      </w:r>
      <w:r w:rsidR="00B830AE">
        <w:t>public places</w:t>
      </w:r>
      <w:r w:rsidR="00736A0E">
        <w:t>, including restaurants</w:t>
      </w:r>
      <w:r w:rsidR="00780337">
        <w:t xml:space="preserve"> and workplace, in order to prevent harmful effects of </w:t>
      </w:r>
      <w:r w:rsidR="00B830AE">
        <w:t>secondhand smoke exposure</w:t>
      </w:r>
      <w:r w:rsidR="00780337">
        <w:t>.</w:t>
      </w:r>
    </w:p>
    <w:p w14:paraId="30A38978" w14:textId="0CDD9EC8" w:rsidR="00780337" w:rsidRDefault="00780337"/>
    <w:p w14:paraId="2D211E7F" w14:textId="03848424" w:rsidR="00780337" w:rsidRDefault="00C12D93">
      <w:r>
        <w:t xml:space="preserve">9. </w:t>
      </w:r>
      <w:r w:rsidR="00780337">
        <w:rPr>
          <w:rFonts w:hint="eastAsia"/>
        </w:rPr>
        <w:t>W</w:t>
      </w:r>
      <w:r w:rsidR="00780337">
        <w:t xml:space="preserve">e will </w:t>
      </w:r>
      <w:r w:rsidR="00FA0035">
        <w:t xml:space="preserve">reinforce </w:t>
      </w:r>
      <w:r>
        <w:t>regulations on</w:t>
      </w:r>
      <w:r w:rsidR="00FA0035">
        <w:t xml:space="preserve"> </w:t>
      </w:r>
      <w:r>
        <w:t xml:space="preserve">tobacco related </w:t>
      </w:r>
      <w:r w:rsidR="00FA0035">
        <w:t xml:space="preserve">advertisements and vending machines as well as </w:t>
      </w:r>
      <w:r w:rsidR="00111867">
        <w:t xml:space="preserve">the </w:t>
      </w:r>
      <w:r w:rsidR="00CE3009">
        <w:t>health</w:t>
      </w:r>
      <w:r w:rsidR="00FA0035">
        <w:t xml:space="preserve"> warnings.</w:t>
      </w:r>
    </w:p>
    <w:p w14:paraId="0EB8841D" w14:textId="280D2942" w:rsidR="00C82C56" w:rsidRDefault="00C82C56"/>
    <w:p w14:paraId="41042C16" w14:textId="33B6416A" w:rsidR="00C12D93" w:rsidRDefault="00C12D93">
      <w:r>
        <w:t xml:space="preserve">10. </w:t>
      </w:r>
      <w:r w:rsidR="00FA0035">
        <w:rPr>
          <w:rFonts w:hint="eastAsia"/>
        </w:rPr>
        <w:t>W</w:t>
      </w:r>
      <w:r w:rsidR="00FA0035">
        <w:t xml:space="preserve">e will </w:t>
      </w:r>
      <w:r w:rsidR="00CE3009">
        <w:t>support raising</w:t>
      </w:r>
      <w:r w:rsidR="00FA0035">
        <w:t xml:space="preserve"> the prices of tobacco t</w:t>
      </w:r>
      <w:r w:rsidR="00111867">
        <w:t>o</w:t>
      </w:r>
      <w:r w:rsidR="00FA0035">
        <w:t xml:space="preserve"> the same level as western developed countries and us</w:t>
      </w:r>
      <w:r w:rsidR="00CE3009">
        <w:t>ing</w:t>
      </w:r>
      <w:r w:rsidR="00FA0035">
        <w:t xml:space="preserve"> a part of the </w:t>
      </w:r>
      <w:r w:rsidR="00111867">
        <w:t>increase in tax revenue</w:t>
      </w:r>
      <w:r w:rsidR="00FA0035">
        <w:t xml:space="preserve"> for the promotion of tobacco regulation. </w:t>
      </w:r>
    </w:p>
    <w:p w14:paraId="4B7E4C36" w14:textId="77777777" w:rsidR="00C12D93" w:rsidRDefault="00C12D93"/>
    <w:p w14:paraId="350CF3B7" w14:textId="71F85CA4" w:rsidR="00C82C56" w:rsidRDefault="00C12D93">
      <w:r>
        <w:t xml:space="preserve">11. We strive to prevent smoking by </w:t>
      </w:r>
      <w:r w:rsidR="00FA0035">
        <w:t xml:space="preserve">minors and effects of </w:t>
      </w:r>
      <w:r w:rsidR="00CE3009">
        <w:t>secondhand</w:t>
      </w:r>
      <w:r w:rsidR="00FA0035">
        <w:t xml:space="preserve"> smoke on non-smokers.</w:t>
      </w:r>
    </w:p>
    <w:sectPr w:rsidR="00C82C5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1D2EE4A" w16cid:durableId="23C2602A"/>
  <w16cid:commentId w16cid:paraId="51EACA6E" w16cid:durableId="23C2602B"/>
  <w16cid:commentId w16cid:paraId="7DF6D055" w16cid:durableId="23C2602C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FA6984" w14:textId="77777777" w:rsidR="00773732" w:rsidRDefault="00773732" w:rsidP="00D625CC">
      <w:r>
        <w:separator/>
      </w:r>
    </w:p>
  </w:endnote>
  <w:endnote w:type="continuationSeparator" w:id="0">
    <w:p w14:paraId="4E1B5F43" w14:textId="77777777" w:rsidR="00773732" w:rsidRDefault="00773732" w:rsidP="00D62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58EF34" w14:textId="77777777" w:rsidR="00773732" w:rsidRDefault="00773732" w:rsidP="00D625CC">
      <w:r>
        <w:separator/>
      </w:r>
    </w:p>
  </w:footnote>
  <w:footnote w:type="continuationSeparator" w:id="0">
    <w:p w14:paraId="723B931F" w14:textId="77777777" w:rsidR="00773732" w:rsidRDefault="00773732" w:rsidP="00D62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KwNDI1MzM2NbQ0NzZS0lEKTi0uzszPAykwrAUA6C7WciwAAAA="/>
  </w:docVars>
  <w:rsids>
    <w:rsidRoot w:val="00C82C56"/>
    <w:rsid w:val="000859A7"/>
    <w:rsid w:val="00111867"/>
    <w:rsid w:val="002031EF"/>
    <w:rsid w:val="0021021E"/>
    <w:rsid w:val="00262E4D"/>
    <w:rsid w:val="002F7473"/>
    <w:rsid w:val="00320DC7"/>
    <w:rsid w:val="00347542"/>
    <w:rsid w:val="003D673E"/>
    <w:rsid w:val="00437B0C"/>
    <w:rsid w:val="006068CE"/>
    <w:rsid w:val="00731C26"/>
    <w:rsid w:val="00736A0E"/>
    <w:rsid w:val="00773732"/>
    <w:rsid w:val="00780337"/>
    <w:rsid w:val="009E53A6"/>
    <w:rsid w:val="00A067B1"/>
    <w:rsid w:val="00B346E5"/>
    <w:rsid w:val="00B830AE"/>
    <w:rsid w:val="00C12D93"/>
    <w:rsid w:val="00C82C56"/>
    <w:rsid w:val="00CE3009"/>
    <w:rsid w:val="00CF0A35"/>
    <w:rsid w:val="00D625CC"/>
    <w:rsid w:val="00F14AB3"/>
    <w:rsid w:val="00FA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8557A0"/>
  <w15:chartTrackingRefBased/>
  <w15:docId w15:val="{B331524A-DF85-45EC-ABA1-ACB4C502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25C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625CC"/>
  </w:style>
  <w:style w:type="paragraph" w:styleId="a5">
    <w:name w:val="footer"/>
    <w:basedOn w:val="a"/>
    <w:link w:val="a6"/>
    <w:uiPriority w:val="99"/>
    <w:unhideWhenUsed/>
    <w:rsid w:val="00D625C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625CC"/>
  </w:style>
  <w:style w:type="character" w:styleId="a7">
    <w:name w:val="annotation reference"/>
    <w:basedOn w:val="a0"/>
    <w:uiPriority w:val="99"/>
    <w:semiHidden/>
    <w:unhideWhenUsed/>
    <w:rsid w:val="00D625CC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D625C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D625CC"/>
  </w:style>
  <w:style w:type="paragraph" w:styleId="aa">
    <w:name w:val="annotation subject"/>
    <w:basedOn w:val="a8"/>
    <w:next w:val="a8"/>
    <w:link w:val="ab"/>
    <w:uiPriority w:val="99"/>
    <w:semiHidden/>
    <w:unhideWhenUsed/>
    <w:rsid w:val="00D625CC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D625CC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D625CC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D625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ko Tanaka</dc:creator>
  <cp:keywords/>
  <dc:description/>
  <cp:lastModifiedBy>Yuri Ito</cp:lastModifiedBy>
  <cp:revision>2</cp:revision>
  <cp:lastPrinted>2021-01-28T14:02:00Z</cp:lastPrinted>
  <dcterms:created xsi:type="dcterms:W3CDTF">2021-09-22T09:54:00Z</dcterms:created>
  <dcterms:modified xsi:type="dcterms:W3CDTF">2021-09-22T09:54:00Z</dcterms:modified>
</cp:coreProperties>
</file>